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F8FDA" w14:textId="33CBB318" w:rsidR="0026685A" w:rsidRPr="0037443C" w:rsidRDefault="0026685A" w:rsidP="0026685A">
      <w:pPr>
        <w:spacing w:after="3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4562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CB456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s and figures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10"/>
        <w:gridCol w:w="1334"/>
        <w:gridCol w:w="1684"/>
        <w:gridCol w:w="516"/>
        <w:gridCol w:w="746"/>
        <w:gridCol w:w="1756"/>
        <w:gridCol w:w="1214"/>
      </w:tblGrid>
      <w:tr w:rsidR="0026685A" w:rsidRPr="008A3861" w14:paraId="2ECAC1B0" w14:textId="77777777" w:rsidTr="008A3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02E8E37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3653015"/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534" w:type="dxa"/>
            <w:gridSpan w:val="3"/>
            <w:tcBorders>
              <w:top w:val="thinThickSmallGap" w:sz="12" w:space="0" w:color="auto"/>
            </w:tcBorders>
            <w:shd w:val="clear" w:color="auto" w:fill="auto"/>
          </w:tcPr>
          <w:p w14:paraId="05129CBD" w14:textId="77777777" w:rsidR="0026685A" w:rsidRPr="008A3861" w:rsidRDefault="0026685A" w:rsidP="00D87D09">
            <w:pPr>
              <w:spacing w:after="3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32°C</w:t>
            </w:r>
          </w:p>
        </w:tc>
        <w:tc>
          <w:tcPr>
            <w:tcW w:w="3716" w:type="dxa"/>
            <w:gridSpan w:val="3"/>
            <w:tcBorders>
              <w:top w:val="thinThickSmallGap" w:sz="12" w:space="0" w:color="auto"/>
            </w:tcBorders>
            <w:shd w:val="clear" w:color="auto" w:fill="auto"/>
          </w:tcPr>
          <w:p w14:paraId="3613C073" w14:textId="77777777" w:rsidR="0026685A" w:rsidRPr="008A3861" w:rsidRDefault="0026685A" w:rsidP="00D87D09">
            <w:pPr>
              <w:spacing w:after="3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9°C</w:t>
            </w:r>
          </w:p>
        </w:tc>
      </w:tr>
      <w:tr w:rsidR="007866EB" w:rsidRPr="008A3861" w14:paraId="153FA692" w14:textId="77777777" w:rsidTr="008A3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vMerge/>
            <w:shd w:val="clear" w:color="auto" w:fill="auto"/>
          </w:tcPr>
          <w:p w14:paraId="33754279" w14:textId="77777777" w:rsidR="0026685A" w:rsidRPr="008A3861" w:rsidRDefault="0026685A" w:rsidP="00D87D09">
            <w:pPr>
              <w:spacing w:after="3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23650156"/>
            <w:bookmarkEnd w:id="0"/>
          </w:p>
        </w:tc>
        <w:tc>
          <w:tcPr>
            <w:tcW w:w="1334" w:type="dxa"/>
            <w:shd w:val="clear" w:color="auto" w:fill="auto"/>
          </w:tcPr>
          <w:p w14:paraId="3483E503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4" w:type="dxa"/>
            <w:shd w:val="clear" w:color="auto" w:fill="auto"/>
          </w:tcPr>
          <w:p w14:paraId="42F581C0" w14:textId="0E913846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E2707C" w:rsidRPr="008A3861">
              <w:rPr>
                <w:rFonts w:ascii="Times New Roman" w:hAnsi="Times New Roman" w:cs="Times New Roman"/>
                <w:sz w:val="24"/>
                <w:szCs w:val="24"/>
              </w:rPr>
              <w:t xml:space="preserve"> Duration (Hours)</w:t>
            </w:r>
          </w:p>
        </w:tc>
        <w:tc>
          <w:tcPr>
            <w:tcW w:w="516" w:type="dxa"/>
            <w:shd w:val="clear" w:color="auto" w:fill="auto"/>
          </w:tcPr>
          <w:p w14:paraId="5F7F7E89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46" w:type="dxa"/>
            <w:shd w:val="clear" w:color="auto" w:fill="auto"/>
          </w:tcPr>
          <w:p w14:paraId="39263B2A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56" w:type="dxa"/>
            <w:shd w:val="clear" w:color="auto" w:fill="auto"/>
          </w:tcPr>
          <w:p w14:paraId="51A60320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E2707C" w:rsidRPr="008A3861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  <w:p w14:paraId="0AB89B98" w14:textId="4EA48465" w:rsidR="00E2707C" w:rsidRPr="008A3861" w:rsidRDefault="00E2707C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(Hours)</w:t>
            </w:r>
          </w:p>
        </w:tc>
        <w:tc>
          <w:tcPr>
            <w:tcW w:w="1214" w:type="dxa"/>
            <w:shd w:val="clear" w:color="auto" w:fill="auto"/>
          </w:tcPr>
          <w:p w14:paraId="6735C7D2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bookmarkEnd w:id="1"/>
      <w:tr w:rsidR="007866EB" w:rsidRPr="008A3861" w14:paraId="14D288DC" w14:textId="77777777" w:rsidTr="008A3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45E5FC5D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 worker</w:t>
            </w:r>
          </w:p>
        </w:tc>
        <w:tc>
          <w:tcPr>
            <w:tcW w:w="1334" w:type="dxa"/>
            <w:shd w:val="clear" w:color="auto" w:fill="auto"/>
          </w:tcPr>
          <w:p w14:paraId="230F6702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8 (2)</w:t>
            </w:r>
          </w:p>
        </w:tc>
        <w:tc>
          <w:tcPr>
            <w:tcW w:w="1684" w:type="dxa"/>
            <w:shd w:val="clear" w:color="auto" w:fill="auto"/>
          </w:tcPr>
          <w:p w14:paraId="20EF8ECC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61.9</w:t>
            </w:r>
          </w:p>
        </w:tc>
        <w:tc>
          <w:tcPr>
            <w:tcW w:w="516" w:type="dxa"/>
            <w:shd w:val="clear" w:color="auto" w:fill="auto"/>
          </w:tcPr>
          <w:p w14:paraId="2145DE23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46" w:type="dxa"/>
            <w:shd w:val="clear" w:color="auto" w:fill="auto"/>
          </w:tcPr>
          <w:p w14:paraId="106796C5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7 (1)</w:t>
            </w:r>
          </w:p>
        </w:tc>
        <w:tc>
          <w:tcPr>
            <w:tcW w:w="1756" w:type="dxa"/>
            <w:shd w:val="clear" w:color="auto" w:fill="auto"/>
          </w:tcPr>
          <w:p w14:paraId="710FC3ED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81.0</w:t>
            </w:r>
          </w:p>
        </w:tc>
        <w:tc>
          <w:tcPr>
            <w:tcW w:w="1214" w:type="dxa"/>
            <w:shd w:val="clear" w:color="auto" w:fill="auto"/>
          </w:tcPr>
          <w:p w14:paraId="04DC5C6E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7866EB" w:rsidRPr="008A3861" w14:paraId="7B38D1D6" w14:textId="77777777" w:rsidTr="008A3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6BD9096E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Medium worker</w:t>
            </w:r>
          </w:p>
        </w:tc>
        <w:tc>
          <w:tcPr>
            <w:tcW w:w="1334" w:type="dxa"/>
            <w:shd w:val="clear" w:color="auto" w:fill="auto"/>
          </w:tcPr>
          <w:p w14:paraId="004BB2EE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0 (4)</w:t>
            </w:r>
          </w:p>
        </w:tc>
        <w:tc>
          <w:tcPr>
            <w:tcW w:w="1684" w:type="dxa"/>
            <w:shd w:val="clear" w:color="auto" w:fill="auto"/>
          </w:tcPr>
          <w:p w14:paraId="731C1293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72.2</w:t>
            </w:r>
          </w:p>
        </w:tc>
        <w:tc>
          <w:tcPr>
            <w:tcW w:w="516" w:type="dxa"/>
            <w:shd w:val="clear" w:color="auto" w:fill="auto"/>
          </w:tcPr>
          <w:p w14:paraId="17018180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46" w:type="dxa"/>
            <w:shd w:val="clear" w:color="auto" w:fill="auto"/>
          </w:tcPr>
          <w:p w14:paraId="2FD1C32C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756" w:type="dxa"/>
            <w:shd w:val="clear" w:color="auto" w:fill="auto"/>
          </w:tcPr>
          <w:p w14:paraId="1D394741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06.0</w:t>
            </w:r>
          </w:p>
        </w:tc>
        <w:tc>
          <w:tcPr>
            <w:tcW w:w="1214" w:type="dxa"/>
            <w:shd w:val="clear" w:color="auto" w:fill="auto"/>
          </w:tcPr>
          <w:p w14:paraId="396F3B0A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7866EB" w:rsidRPr="008A3861" w14:paraId="0F6BC547" w14:textId="77777777" w:rsidTr="008A3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4DD6EB76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Large worker</w:t>
            </w:r>
          </w:p>
        </w:tc>
        <w:tc>
          <w:tcPr>
            <w:tcW w:w="1334" w:type="dxa"/>
            <w:shd w:val="clear" w:color="auto" w:fill="auto"/>
          </w:tcPr>
          <w:p w14:paraId="4913FD49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5 (4)</w:t>
            </w:r>
          </w:p>
        </w:tc>
        <w:tc>
          <w:tcPr>
            <w:tcW w:w="1684" w:type="dxa"/>
            <w:shd w:val="clear" w:color="auto" w:fill="auto"/>
          </w:tcPr>
          <w:p w14:paraId="1EE8B72F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79.6</w:t>
            </w:r>
          </w:p>
        </w:tc>
        <w:tc>
          <w:tcPr>
            <w:tcW w:w="516" w:type="dxa"/>
            <w:shd w:val="clear" w:color="auto" w:fill="auto"/>
          </w:tcPr>
          <w:p w14:paraId="60C83B7F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46" w:type="dxa"/>
            <w:shd w:val="clear" w:color="auto" w:fill="auto"/>
          </w:tcPr>
          <w:p w14:paraId="7C9F6487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756" w:type="dxa"/>
            <w:shd w:val="clear" w:color="auto" w:fill="auto"/>
          </w:tcPr>
          <w:p w14:paraId="09E096BE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07.3</w:t>
            </w:r>
          </w:p>
        </w:tc>
        <w:tc>
          <w:tcPr>
            <w:tcW w:w="1214" w:type="dxa"/>
            <w:shd w:val="clear" w:color="auto" w:fill="auto"/>
          </w:tcPr>
          <w:p w14:paraId="0803A8B4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7866EB" w:rsidRPr="008A3861" w14:paraId="1C0969C5" w14:textId="77777777" w:rsidTr="008A3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347BFE00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 male</w:t>
            </w:r>
          </w:p>
        </w:tc>
        <w:tc>
          <w:tcPr>
            <w:tcW w:w="1334" w:type="dxa"/>
            <w:shd w:val="clear" w:color="auto" w:fill="auto"/>
          </w:tcPr>
          <w:p w14:paraId="13CC0B3D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  <w:tc>
          <w:tcPr>
            <w:tcW w:w="1684" w:type="dxa"/>
            <w:shd w:val="clear" w:color="auto" w:fill="auto"/>
          </w:tcPr>
          <w:p w14:paraId="15D7D058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88.6</w:t>
            </w:r>
          </w:p>
        </w:tc>
        <w:tc>
          <w:tcPr>
            <w:tcW w:w="516" w:type="dxa"/>
            <w:shd w:val="clear" w:color="auto" w:fill="auto"/>
          </w:tcPr>
          <w:p w14:paraId="136087C1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46" w:type="dxa"/>
            <w:shd w:val="clear" w:color="auto" w:fill="auto"/>
          </w:tcPr>
          <w:p w14:paraId="7944AB09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756" w:type="dxa"/>
            <w:shd w:val="clear" w:color="auto" w:fill="auto"/>
          </w:tcPr>
          <w:p w14:paraId="5A6273C0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03.6</w:t>
            </w:r>
          </w:p>
        </w:tc>
        <w:tc>
          <w:tcPr>
            <w:tcW w:w="1214" w:type="dxa"/>
            <w:shd w:val="clear" w:color="auto" w:fill="auto"/>
          </w:tcPr>
          <w:p w14:paraId="0DFF73C8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7866EB" w:rsidRPr="008A3861" w14:paraId="4896A814" w14:textId="77777777" w:rsidTr="008A3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302B6131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Medium male</w:t>
            </w:r>
          </w:p>
        </w:tc>
        <w:tc>
          <w:tcPr>
            <w:tcW w:w="1334" w:type="dxa"/>
            <w:shd w:val="clear" w:color="auto" w:fill="auto"/>
          </w:tcPr>
          <w:p w14:paraId="0B3C583D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3 (3)</w:t>
            </w:r>
          </w:p>
        </w:tc>
        <w:tc>
          <w:tcPr>
            <w:tcW w:w="1684" w:type="dxa"/>
            <w:shd w:val="clear" w:color="auto" w:fill="auto"/>
          </w:tcPr>
          <w:p w14:paraId="2511E1EC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89.4</w:t>
            </w:r>
          </w:p>
        </w:tc>
        <w:tc>
          <w:tcPr>
            <w:tcW w:w="516" w:type="dxa"/>
            <w:shd w:val="clear" w:color="auto" w:fill="auto"/>
          </w:tcPr>
          <w:p w14:paraId="3A14D255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46" w:type="dxa"/>
            <w:shd w:val="clear" w:color="auto" w:fill="auto"/>
          </w:tcPr>
          <w:p w14:paraId="4BD5D82D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</w:tcPr>
          <w:p w14:paraId="65D31342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</w:tcPr>
          <w:p w14:paraId="6D96ADCE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6EB" w:rsidRPr="008A3861" w14:paraId="442455E2" w14:textId="77777777" w:rsidTr="008A3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shd w:val="clear" w:color="auto" w:fill="auto"/>
          </w:tcPr>
          <w:p w14:paraId="56BAE500" w14:textId="77777777" w:rsidR="0026685A" w:rsidRPr="008A3861" w:rsidRDefault="0026685A" w:rsidP="00D87D09">
            <w:pPr>
              <w:spacing w:after="3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Queen</w:t>
            </w:r>
          </w:p>
        </w:tc>
        <w:tc>
          <w:tcPr>
            <w:tcW w:w="1334" w:type="dxa"/>
            <w:shd w:val="clear" w:color="auto" w:fill="auto"/>
          </w:tcPr>
          <w:p w14:paraId="5AF013C1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1684" w:type="dxa"/>
            <w:shd w:val="clear" w:color="auto" w:fill="auto"/>
          </w:tcPr>
          <w:p w14:paraId="4732BC63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43.2</w:t>
            </w:r>
          </w:p>
        </w:tc>
        <w:tc>
          <w:tcPr>
            <w:tcW w:w="516" w:type="dxa"/>
            <w:shd w:val="clear" w:color="auto" w:fill="auto"/>
          </w:tcPr>
          <w:p w14:paraId="007203AD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46" w:type="dxa"/>
            <w:shd w:val="clear" w:color="auto" w:fill="auto"/>
          </w:tcPr>
          <w:p w14:paraId="3103B1EE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1756" w:type="dxa"/>
            <w:shd w:val="clear" w:color="auto" w:fill="auto"/>
          </w:tcPr>
          <w:p w14:paraId="75CDC622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65.0</w:t>
            </w:r>
          </w:p>
        </w:tc>
        <w:tc>
          <w:tcPr>
            <w:tcW w:w="1214" w:type="dxa"/>
            <w:shd w:val="clear" w:color="auto" w:fill="auto"/>
          </w:tcPr>
          <w:p w14:paraId="7237076A" w14:textId="77777777" w:rsidR="0026685A" w:rsidRPr="008A3861" w:rsidRDefault="0026685A" w:rsidP="00D87D09">
            <w:pPr>
              <w:spacing w:after="3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7866EB" w:rsidRPr="008A3861" w14:paraId="420E2D81" w14:textId="77777777" w:rsidTr="008A3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0FF99FD" w14:textId="77777777" w:rsidR="0026685A" w:rsidRPr="008A3861" w:rsidRDefault="0026685A" w:rsidP="00D87D09">
            <w:pPr>
              <w:spacing w:after="3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Small male (</w:t>
            </w:r>
            <w:proofErr w:type="spellStart"/>
            <w:proofErr w:type="gramStart"/>
            <w:r w:rsidRPr="008A386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.vosnesenskii</w:t>
            </w:r>
            <w:proofErr w:type="spellEnd"/>
            <w:proofErr w:type="gramEnd"/>
            <w:r w:rsidRPr="008A3861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8C3656A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  <w:tc>
          <w:tcPr>
            <w:tcW w:w="168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B165990" w14:textId="6BAF5D8D" w:rsidR="0026685A" w:rsidRPr="008A3861" w:rsidRDefault="00E2707C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78.6</w:t>
            </w:r>
          </w:p>
        </w:tc>
        <w:tc>
          <w:tcPr>
            <w:tcW w:w="51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376E325" w14:textId="0C38AF84" w:rsidR="0026685A" w:rsidRPr="008A3861" w:rsidRDefault="00E2707C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4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2F4E9C5" w14:textId="77777777" w:rsidR="0026685A" w:rsidRPr="008A3861" w:rsidRDefault="0026685A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3(1)</w:t>
            </w:r>
          </w:p>
        </w:tc>
        <w:tc>
          <w:tcPr>
            <w:tcW w:w="1756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8B8F08C" w14:textId="20C875C8" w:rsidR="0026685A" w:rsidRPr="008A3861" w:rsidRDefault="00E2707C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203.8</w:t>
            </w:r>
          </w:p>
        </w:tc>
        <w:tc>
          <w:tcPr>
            <w:tcW w:w="121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9F11DB9" w14:textId="7ABCA7FE" w:rsidR="0026685A" w:rsidRPr="008A3861" w:rsidRDefault="00E2707C" w:rsidP="00D87D09">
            <w:pPr>
              <w:spacing w:after="3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86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14:paraId="34F48BE6" w14:textId="5FE60B75" w:rsidR="0026685A" w:rsidRDefault="0026685A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  <w:r w:rsidRPr="008A3861"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="00066093" w:rsidRPr="008A3861">
        <w:rPr>
          <w:rFonts w:ascii="Times New Roman" w:hAnsi="Times New Roman" w:cs="Times New Roman"/>
          <w:b/>
          <w:sz w:val="24"/>
          <w:szCs w:val="24"/>
        </w:rPr>
        <w:t>.</w:t>
      </w:r>
      <w:r w:rsidR="00066093" w:rsidRPr="008A3861">
        <w:rPr>
          <w:rFonts w:ascii="Times New Roman" w:hAnsi="Times New Roman" w:cs="Times New Roman"/>
          <w:sz w:val="24"/>
          <w:szCs w:val="24"/>
        </w:rPr>
        <w:t xml:space="preserve"> </w:t>
      </w:r>
      <w:r w:rsidRPr="008A3861">
        <w:rPr>
          <w:rFonts w:ascii="Times New Roman" w:hAnsi="Times New Roman" w:cs="Times New Roman"/>
          <w:sz w:val="24"/>
          <w:szCs w:val="24"/>
        </w:rPr>
        <w:t>Descriptive statistics for pupal duration.  Numbers in the parenthesis indicates number of colonies used.</w:t>
      </w:r>
      <w:r w:rsidRPr="003744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3C5AD0" w14:textId="2274A486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6FD85CAD" w14:textId="5A685B4C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70835596" w14:textId="797759AB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72B7F0D3" w14:textId="159ECAA9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07D1808D" w14:textId="0B3D5BD2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4BF83C6A" w14:textId="0D328009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65667E5B" w14:textId="280A65E4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31F3A6D5" w14:textId="6B540C66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126C88CA" w14:textId="68C857DD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68DFB91C" w14:textId="69CD62BA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07516792" w14:textId="58FEF207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4797D3E7" w14:textId="26A92B32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42EAF4AE" w14:textId="4AB9970B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4CE4670C" w14:textId="71522055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76AF4913" w14:textId="3D9342D5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5577B2A1" w14:textId="6C0CAEBD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3D988A36" w14:textId="1FFB15B5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7E7C7D4B" w14:textId="08DF9D76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05A86B0C" w14:textId="291F6129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33DF2568" w14:textId="12AAD383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3E80FC11" w14:textId="7552E9D8" w:rsidR="00375433" w:rsidRDefault="00375433" w:rsidP="0026685A">
      <w:pPr>
        <w:spacing w:after="30" w:line="240" w:lineRule="auto"/>
        <w:rPr>
          <w:rFonts w:ascii="Times New Roman" w:hAnsi="Times New Roman" w:cs="Times New Roman"/>
          <w:sz w:val="24"/>
          <w:szCs w:val="24"/>
        </w:rPr>
      </w:pPr>
    </w:p>
    <w:p w14:paraId="2C832455" w14:textId="77777777" w:rsidR="00066093" w:rsidRDefault="00066093"/>
    <w:p w14:paraId="0ADC0D78" w14:textId="6BBBDCC1" w:rsidR="0026685A" w:rsidRDefault="0026685A"/>
    <w:sectPr w:rsidR="00266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 Copy Copy-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aw25wef5p0zxe9sf8vsaxnwf5fwppxt090&quot;&gt;My EndNote Library&lt;record-ids&gt;&lt;item&gt;172&lt;/item&gt;&lt;/record-ids&gt;&lt;/item&gt;&lt;/Libraries&gt;"/>
  </w:docVars>
  <w:rsids>
    <w:rsidRoot w:val="0026685A"/>
    <w:rsid w:val="00066093"/>
    <w:rsid w:val="00130FE7"/>
    <w:rsid w:val="0026685A"/>
    <w:rsid w:val="00375433"/>
    <w:rsid w:val="004527C2"/>
    <w:rsid w:val="007866EB"/>
    <w:rsid w:val="008A3861"/>
    <w:rsid w:val="00907D5E"/>
    <w:rsid w:val="00C72201"/>
    <w:rsid w:val="00D50CAE"/>
    <w:rsid w:val="00DF2BA6"/>
    <w:rsid w:val="00E2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A3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8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6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60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09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609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609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30T20:55:00Z</dcterms:created>
  <dcterms:modified xsi:type="dcterms:W3CDTF">2018-10-30T21:03:00Z</dcterms:modified>
</cp:coreProperties>
</file>